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E2A31" w14:textId="625854CE" w:rsidR="00EC50D6" w:rsidRPr="00D04AC5" w:rsidRDefault="00EC50D6" w:rsidP="00EC50D6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04AC5"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Pr="00D04AC5">
        <w:rPr>
          <w:rFonts w:ascii="Times New Roman" w:hAnsi="Times New Roman" w:cs="Times New Roman"/>
          <w:b/>
          <w:sz w:val="24"/>
          <w:szCs w:val="24"/>
        </w:rPr>
        <w:t>T</w:t>
      </w:r>
      <w:r w:rsidRPr="00D04AC5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1E1484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D04AC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D04AC5">
        <w:rPr>
          <w:rFonts w:ascii="Times New Roman" w:hAnsi="Times New Roman" w:cs="Times New Roman"/>
          <w:b/>
          <w:sz w:val="24"/>
          <w:szCs w:val="24"/>
        </w:rPr>
        <w:t>Sensitivity analysis of incremental cost-effectiveness of colorectal cancer prevention strategies in FAP patients with varying rates of aspirin adherence</w:t>
      </w:r>
    </w:p>
    <w:p w14:paraId="7F556626" w14:textId="77777777" w:rsidR="00EC50D6" w:rsidRPr="00D04AC5" w:rsidRDefault="00EC50D6" w:rsidP="00EC50D6">
      <w:pPr>
        <w:jc w:val="left"/>
        <w:rPr>
          <w:b/>
        </w:rPr>
      </w:pPr>
      <w:r w:rsidRPr="00D04AC5">
        <w:rPr>
          <w:b/>
        </w:rPr>
        <w:fldChar w:fldCharType="begin"/>
      </w:r>
      <w:r w:rsidRPr="00D04AC5">
        <w:rPr>
          <w:b/>
        </w:rPr>
        <w:instrText xml:space="preserve"> LINK Excel.Sheet.12 "https://ncgmh-my.sharepoint.com/personal/esaito_it_ncgm_go_jp/Documents/NCC_1_大腸がんFAP予防シミュレーション/Manuscript/図表/T1_2_Tables.xlsx" "Suppl Table2!R4C1:R9C16" \a \f 4 \h  \* MERGEFORMAT </w:instrText>
      </w:r>
      <w:r w:rsidRPr="00D04AC5">
        <w:rPr>
          <w:b/>
        </w:rPr>
        <w:fldChar w:fldCharType="separate"/>
      </w:r>
    </w:p>
    <w:tbl>
      <w:tblPr>
        <w:tblW w:w="148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9"/>
        <w:gridCol w:w="946"/>
        <w:gridCol w:w="1049"/>
        <w:gridCol w:w="1146"/>
        <w:gridCol w:w="218"/>
        <w:gridCol w:w="905"/>
        <w:gridCol w:w="932"/>
        <w:gridCol w:w="1146"/>
        <w:gridCol w:w="218"/>
        <w:gridCol w:w="860"/>
        <w:gridCol w:w="932"/>
        <w:gridCol w:w="1146"/>
        <w:gridCol w:w="218"/>
        <w:gridCol w:w="933"/>
        <w:gridCol w:w="992"/>
        <w:gridCol w:w="1134"/>
      </w:tblGrid>
      <w:tr w:rsidR="00EC50D6" w:rsidRPr="00D04AC5" w14:paraId="2E20C007" w14:textId="77777777" w:rsidTr="004231C6">
        <w:trPr>
          <w:trHeight w:val="280"/>
        </w:trPr>
        <w:tc>
          <w:tcPr>
            <w:tcW w:w="21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3CC388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5F878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0%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F90C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418F3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5%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0914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F2632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0%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3584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6CB45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5%</w:t>
            </w:r>
          </w:p>
        </w:tc>
      </w:tr>
      <w:tr w:rsidR="00EC50D6" w:rsidRPr="00D04AC5" w14:paraId="2BDC8193" w14:textId="77777777" w:rsidTr="004231C6">
        <w:trPr>
          <w:trHeight w:val="1120"/>
        </w:trPr>
        <w:tc>
          <w:tcPr>
            <w:tcW w:w="2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39B98" w14:textId="77777777" w:rsidR="00EC50D6" w:rsidRPr="00D04AC5" w:rsidRDefault="00EC50D6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4ED66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QALYs 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per person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435AC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verage cost per person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BFC99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ER per QALY gain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64FC1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E4E3E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QALYs 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per person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C8407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verage cost per person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1E2C7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ER per QALY gain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5A4DE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29172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QALYs 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per person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2901E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verage cost per person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F903C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ER per QALY gain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D369F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55005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QALYs 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br/>
              <w:t>per person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BBCFE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verage cost per person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E0257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CER per QALY gained</w:t>
            </w:r>
          </w:p>
        </w:tc>
      </w:tr>
      <w:tr w:rsidR="00EC50D6" w:rsidRPr="00D04AC5" w14:paraId="7810B6AD" w14:textId="77777777" w:rsidTr="004231C6">
        <w:trPr>
          <w:trHeight w:val="280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A032" w14:textId="77777777" w:rsidR="00EC50D6" w:rsidRPr="00D04AC5" w:rsidRDefault="00EC50D6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 intervention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760F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.1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D365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0,97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C181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3659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CEEB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.1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FE5C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0,97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0C54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C490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9E2E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.1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2AB2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0,97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BC4A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439E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CAFB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DD12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0,9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C5DE" w14:textId="77777777" w:rsidR="00EC50D6" w:rsidRPr="00D04AC5" w:rsidRDefault="00EC50D6" w:rsidP="004231C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-</w:t>
            </w:r>
          </w:p>
        </w:tc>
      </w:tr>
      <w:tr w:rsidR="00EC50D6" w:rsidRPr="00D04AC5" w14:paraId="2C6D4F6F" w14:textId="77777777" w:rsidTr="004231C6">
        <w:trPr>
          <w:trHeight w:val="280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13BE" w14:textId="77777777" w:rsidR="00EC50D6" w:rsidRPr="00D04AC5" w:rsidRDefault="00EC50D6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trategy 1 (Polypectomy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3478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0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AE44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,31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C44" w14:textId="77777777" w:rsidR="00EC50D6" w:rsidRPr="00D04AC5" w:rsidRDefault="00EC50D6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04AC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minated</w:t>
            </w:r>
            <w:r w:rsidRPr="00D04AC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7650" w14:textId="77777777" w:rsidR="00EC50D6" w:rsidRPr="00D04AC5" w:rsidRDefault="00EC50D6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E48F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0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016B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,31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1395" w14:textId="77777777" w:rsidR="00EC50D6" w:rsidRPr="00D04AC5" w:rsidRDefault="00EC50D6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04AC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minated</w:t>
            </w:r>
            <w:r w:rsidRPr="00D04AC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E6F5" w14:textId="77777777" w:rsidR="00EC50D6" w:rsidRPr="00D04AC5" w:rsidRDefault="00EC50D6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4F2B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0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22BB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,31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0806" w14:textId="77777777" w:rsidR="00EC50D6" w:rsidRPr="00D04AC5" w:rsidRDefault="00EC50D6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04AC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minated</w:t>
            </w:r>
            <w:r w:rsidRPr="00D04AC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887A" w14:textId="77777777" w:rsidR="00EC50D6" w:rsidRPr="00D04AC5" w:rsidRDefault="00EC50D6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6FF0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05D4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,3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8655" w14:textId="77777777" w:rsidR="00EC50D6" w:rsidRPr="00D04AC5" w:rsidRDefault="00EC50D6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04AC5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Dominated</w:t>
            </w:r>
            <w:r w:rsidRPr="00D04AC5"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EC50D6" w:rsidRPr="00D04AC5" w14:paraId="002E033E" w14:textId="77777777" w:rsidTr="004231C6">
        <w:trPr>
          <w:trHeight w:val="560"/>
        </w:trPr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2605" w14:textId="77777777" w:rsidR="00EC50D6" w:rsidRPr="00D04AC5" w:rsidRDefault="00EC50D6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trategy 2 (Polypectomy &amp; Aspirin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FB5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31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2031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2,94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BEAF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32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12F9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944D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3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3080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2,52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993B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25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5AA7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99EE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3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EA19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2,06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821E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08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AC36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825C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EF3F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1,6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05F9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97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EC50D6" w:rsidRPr="00D04AC5" w14:paraId="7E89F5B9" w14:textId="77777777" w:rsidTr="004231C6">
        <w:trPr>
          <w:trHeight w:val="280"/>
        </w:trPr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F1694" w14:textId="77777777" w:rsidR="00EC50D6" w:rsidRPr="00D04AC5" w:rsidRDefault="00EC50D6" w:rsidP="004231C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trategy 3 (IPAA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CFF6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43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3C7F3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,096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AA74D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2,180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01DA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0C99D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43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32F1B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,096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E993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5,516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A7FF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BFF8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43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5813B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,096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BA340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6,472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C0E5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EC139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1.4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6BBE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9,09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D3D00" w14:textId="77777777" w:rsidR="00EC50D6" w:rsidRPr="00D04AC5" w:rsidRDefault="00EC50D6" w:rsidP="004231C6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21,418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  <w:r w:rsidRPr="00D04AC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0DA4BA6A" w14:textId="77777777" w:rsidR="00EC50D6" w:rsidRPr="00D04AC5" w:rsidRDefault="00EC50D6" w:rsidP="00EC50D6">
      <w:pPr>
        <w:jc w:val="left"/>
        <w:rPr>
          <w:rFonts w:ascii="Times New Roman" w:hAnsi="Times New Roman" w:cs="Times New Roman"/>
          <w:sz w:val="22"/>
        </w:rPr>
      </w:pPr>
      <w:r w:rsidRPr="00D04AC5">
        <w:rPr>
          <w:rFonts w:ascii="Times New Roman" w:hAnsi="Times New Roman" w:cs="Times New Roman"/>
          <w:sz w:val="24"/>
          <w:szCs w:val="24"/>
        </w:rPr>
        <w:fldChar w:fldCharType="end"/>
      </w:r>
      <w:r w:rsidRPr="00D04AC5">
        <w:rPr>
          <w:rFonts w:ascii="Times New Roman" w:hAnsi="Times New Roman" w:cs="Times New Roman"/>
          <w:sz w:val="22"/>
        </w:rPr>
        <w:t>QALY, Quality-Adjusted Life-Year; CRC, colorectal cancer; ICER, Incremental Cost-Effectiveness Ratio; IPAA, Ileal Pouch-Anal Anastomosis</w:t>
      </w:r>
    </w:p>
    <w:p w14:paraId="03901FE5" w14:textId="77777777" w:rsidR="00EC50D6" w:rsidRPr="00D04AC5" w:rsidRDefault="00EC50D6" w:rsidP="00EC50D6">
      <w:pPr>
        <w:jc w:val="left"/>
        <w:rPr>
          <w:rFonts w:ascii="Times New Roman" w:hAnsi="Times New Roman" w:cs="Times New Roman"/>
          <w:sz w:val="22"/>
        </w:rPr>
      </w:pPr>
      <w:r w:rsidRPr="00D04AC5">
        <w:rPr>
          <w:rFonts w:ascii="Times New Roman" w:hAnsi="Times New Roman" w:cs="Times New Roman"/>
          <w:sz w:val="22"/>
        </w:rPr>
        <w:t>a Discounted at an annual rate of 3%.</w:t>
      </w:r>
    </w:p>
    <w:p w14:paraId="4B244E30" w14:textId="77777777" w:rsidR="00EC50D6" w:rsidRPr="00D04AC5" w:rsidRDefault="00EC50D6" w:rsidP="00EC50D6">
      <w:pPr>
        <w:jc w:val="left"/>
        <w:rPr>
          <w:rFonts w:ascii="Times New Roman" w:hAnsi="Times New Roman" w:cs="Times New Roman"/>
          <w:sz w:val="22"/>
        </w:rPr>
      </w:pPr>
      <w:r w:rsidRPr="00D04AC5">
        <w:rPr>
          <w:rFonts w:ascii="Times New Roman" w:hAnsi="Times New Roman" w:cs="Times New Roman"/>
          <w:sz w:val="22"/>
        </w:rPr>
        <w:t xml:space="preserve">b </w:t>
      </w:r>
      <w:bookmarkStart w:id="1" w:name="OLE_LINK26"/>
      <w:bookmarkStart w:id="2" w:name="OLE_LINK27"/>
      <w:r w:rsidRPr="00D04AC5">
        <w:rPr>
          <w:rFonts w:ascii="Times New Roman" w:hAnsi="Times New Roman" w:cs="Times New Roman"/>
          <w:sz w:val="22"/>
        </w:rPr>
        <w:t xml:space="preserve">Dominated </w:t>
      </w:r>
      <w:bookmarkEnd w:id="1"/>
      <w:bookmarkEnd w:id="2"/>
      <w:r w:rsidRPr="00D04AC5">
        <w:rPr>
          <w:rFonts w:ascii="Times New Roman" w:hAnsi="Times New Roman" w:cs="Times New Roman"/>
          <w:sz w:val="22"/>
        </w:rPr>
        <w:t>with a greater cost and fewer QALYs than Strategy 2.</w:t>
      </w:r>
    </w:p>
    <w:p w14:paraId="4AD8518B" w14:textId="77777777" w:rsidR="00EC50D6" w:rsidRPr="00D04AC5" w:rsidRDefault="00EC50D6" w:rsidP="00EC50D6">
      <w:pPr>
        <w:jc w:val="left"/>
        <w:rPr>
          <w:rFonts w:ascii="Times New Roman" w:hAnsi="Times New Roman" w:cs="Times New Roman"/>
          <w:sz w:val="22"/>
        </w:rPr>
      </w:pPr>
      <w:r w:rsidRPr="00D04AC5">
        <w:rPr>
          <w:rFonts w:ascii="Times New Roman" w:hAnsi="Times New Roman" w:cs="Times New Roman"/>
          <w:sz w:val="22"/>
        </w:rPr>
        <w:t>c Compared against no intervention.</w:t>
      </w:r>
    </w:p>
    <w:p w14:paraId="67BD0D9F" w14:textId="77777777" w:rsidR="00EC50D6" w:rsidRPr="00D04AC5" w:rsidRDefault="00EC50D6" w:rsidP="00EC50D6">
      <w:pPr>
        <w:jc w:val="left"/>
        <w:rPr>
          <w:rFonts w:ascii="Times New Roman" w:hAnsi="Times New Roman" w:cs="Times New Roman"/>
          <w:sz w:val="22"/>
        </w:rPr>
      </w:pPr>
      <w:r w:rsidRPr="00D04AC5">
        <w:rPr>
          <w:rFonts w:ascii="Times New Roman" w:hAnsi="Times New Roman" w:cs="Times New Roman"/>
          <w:sz w:val="22"/>
        </w:rPr>
        <w:t>d Compared against Strategy 2.</w:t>
      </w:r>
    </w:p>
    <w:p w14:paraId="5AC07B94" w14:textId="77777777" w:rsidR="005C7953" w:rsidRDefault="005C7953"/>
    <w:sectPr w:rsidR="005C7953" w:rsidSect="00EC50D6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2DF55C" w14:textId="77777777" w:rsidR="001E1484" w:rsidRDefault="001E1484" w:rsidP="001E1484">
      <w:r>
        <w:separator/>
      </w:r>
    </w:p>
  </w:endnote>
  <w:endnote w:type="continuationSeparator" w:id="0">
    <w:p w14:paraId="0C658A84" w14:textId="77777777" w:rsidR="001E1484" w:rsidRDefault="001E1484" w:rsidP="001E1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18F7EF" w14:textId="77777777" w:rsidR="001E1484" w:rsidRDefault="001E1484" w:rsidP="001E1484">
      <w:r>
        <w:separator/>
      </w:r>
    </w:p>
  </w:footnote>
  <w:footnote w:type="continuationSeparator" w:id="0">
    <w:p w14:paraId="20476E15" w14:textId="77777777" w:rsidR="001E1484" w:rsidRDefault="001E1484" w:rsidP="001E1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0D6"/>
    <w:rsid w:val="001E1484"/>
    <w:rsid w:val="005C7953"/>
    <w:rsid w:val="00EC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C0E045"/>
  <w15:chartTrackingRefBased/>
  <w15:docId w15:val="{C1F95AC0-9805-492A-A12C-C48CE0CBE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50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48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E1484"/>
  </w:style>
  <w:style w:type="paragraph" w:styleId="a5">
    <w:name w:val="footer"/>
    <w:basedOn w:val="a"/>
    <w:link w:val="a6"/>
    <w:uiPriority w:val="99"/>
    <w:unhideWhenUsed/>
    <w:rsid w:val="001E14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E1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712E336E5396945B8160E2B0E2B5EFC" ma:contentTypeVersion="16" ma:contentTypeDescription="新しいドキュメントを作成します。" ma:contentTypeScope="" ma:versionID="a18c281f468b335549293b3345b2f2ac">
  <xsd:schema xmlns:xsd="http://www.w3.org/2001/XMLSchema" xmlns:xs="http://www.w3.org/2001/XMLSchema" xmlns:p="http://schemas.microsoft.com/office/2006/metadata/properties" xmlns:ns3="715fe94b-1285-45ae-b6fa-eeb98c5db3fe" xmlns:ns4="86f678ef-bc40-4f31-aa6d-810d8819aaea" targetNamespace="http://schemas.microsoft.com/office/2006/metadata/properties" ma:root="true" ma:fieldsID="e166a4f0b9a02ad8679895d9ef03b243" ns3:_="" ns4:_="">
    <xsd:import namespace="715fe94b-1285-45ae-b6fa-eeb98c5db3fe"/>
    <xsd:import namespace="86f678ef-bc40-4f31-aa6d-810d8819aa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5fe94b-1285-45ae-b6fa-eeb98c5db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f678ef-bc40-4f31-aa6d-810d8819aae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5fe94b-1285-45ae-b6fa-eeb98c5db3fe" xsi:nil="true"/>
  </documentManagement>
</p:properties>
</file>

<file path=customXml/itemProps1.xml><?xml version="1.0" encoding="utf-8"?>
<ds:datastoreItem xmlns:ds="http://schemas.openxmlformats.org/officeDocument/2006/customXml" ds:itemID="{E357D68A-EBE8-4414-B8CF-6EE585EAB8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7548D2-F75D-472C-BE85-36B0B12091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5fe94b-1285-45ae-b6fa-eeb98c5db3fe"/>
    <ds:schemaRef ds:uri="86f678ef-bc40-4f31-aa6d-810d8819a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8A0E69-9115-4EB1-8B62-DC957330EB25}">
  <ds:schemaRefs>
    <ds:schemaRef ds:uri="715fe94b-1285-45ae-b6fa-eeb98c5db3fe"/>
    <ds:schemaRef ds:uri="86f678ef-bc40-4f31-aa6d-810d8819aaea"/>
    <ds:schemaRef ds:uri="http://schemas.microsoft.com/office/2006/metadata/properties"/>
    <ds:schemaRef ds:uri="http://purl.org/dc/dcmitype/"/>
    <ds:schemaRef ds:uri="http://www.w3.org/XML/1998/namespace"/>
    <ds:schemaRef ds:uri="http://purl.org/dc/elements/1.1/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 英子/SAITO Eiko</dc:creator>
  <cp:keywords/>
  <dc:description/>
  <cp:lastModifiedBy>齋藤 英子/SAITO Eiko</cp:lastModifiedBy>
  <cp:revision>2</cp:revision>
  <dcterms:created xsi:type="dcterms:W3CDTF">2023-07-21T01:07:00Z</dcterms:created>
  <dcterms:modified xsi:type="dcterms:W3CDTF">2023-07-21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18d4ad-4be4-4d33-87d3-17412c9953e8</vt:lpwstr>
  </property>
  <property fmtid="{D5CDD505-2E9C-101B-9397-08002B2CF9AE}" pid="3" name="ContentTypeId">
    <vt:lpwstr>0x0101009712E336E5396945B8160E2B0E2B5EFC</vt:lpwstr>
  </property>
</Properties>
</file>